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9F1" w:rsidRPr="00163B97" w:rsidRDefault="00BF49F1">
      <w:pPr>
        <w:rPr>
          <w:rFonts w:ascii="Times New Roman" w:hAnsi="Times New Roman"/>
          <w:b/>
        </w:rPr>
      </w:pPr>
      <w:r w:rsidRPr="00163B97">
        <w:rPr>
          <w:rFonts w:ascii="Times New Roman" w:hAnsi="Times New Roman"/>
          <w:b/>
        </w:rPr>
        <w:t xml:space="preserve">Table </w:t>
      </w:r>
      <w:r w:rsidR="003F7922" w:rsidRPr="00163B97">
        <w:rPr>
          <w:rFonts w:ascii="Times New Roman" w:hAnsi="Times New Roman"/>
          <w:b/>
        </w:rPr>
        <w:t>S</w:t>
      </w:r>
      <w:r w:rsidRPr="00163B97">
        <w:rPr>
          <w:rFonts w:ascii="Times New Roman" w:hAnsi="Times New Roman"/>
          <w:b/>
        </w:rPr>
        <w:t>1.</w:t>
      </w:r>
      <w:r w:rsidR="008552B4" w:rsidRPr="00163B97">
        <w:rPr>
          <w:rFonts w:ascii="Times New Roman" w:hAnsi="Times New Roman"/>
          <w:b/>
        </w:rPr>
        <w:t xml:space="preserve">  Action potential p</w:t>
      </w:r>
      <w:r w:rsidRPr="00163B97">
        <w:rPr>
          <w:rFonts w:ascii="Times New Roman" w:hAnsi="Times New Roman"/>
          <w:b/>
        </w:rPr>
        <w:t>arameters</w:t>
      </w:r>
      <w:r w:rsidR="00044ABE" w:rsidRPr="00163B97">
        <w:rPr>
          <w:rFonts w:ascii="Times New Roman" w:hAnsi="Times New Roman"/>
          <w:b/>
        </w:rPr>
        <w:t xml:space="preserve"> recorded from control (uninjected, wild-type) embryos and 3-OST-7 morphants</w:t>
      </w:r>
      <w:r w:rsidR="00163B97">
        <w:rPr>
          <w:rFonts w:ascii="Times New Roman" w:hAnsi="Times New Roman"/>
          <w:b/>
        </w:rPr>
        <w:t>.</w:t>
      </w:r>
    </w:p>
    <w:p w:rsidR="00BF49F1" w:rsidRDefault="00BF49F1">
      <w:pPr>
        <w:rPr>
          <w:rFonts w:ascii="Times New Roman" w:hAnsi="Times New Roman"/>
          <w:sz w:val="22"/>
        </w:rPr>
      </w:pPr>
    </w:p>
    <w:tbl>
      <w:tblPr>
        <w:tblW w:w="12560" w:type="dxa"/>
        <w:tblInd w:w="88" w:type="dxa"/>
        <w:tblLook w:val="0000"/>
      </w:tblPr>
      <w:tblGrid>
        <w:gridCol w:w="328"/>
        <w:gridCol w:w="1160"/>
        <w:gridCol w:w="1143"/>
        <w:gridCol w:w="942"/>
        <w:gridCol w:w="1280"/>
        <w:gridCol w:w="1280"/>
        <w:gridCol w:w="328"/>
        <w:gridCol w:w="1218"/>
        <w:gridCol w:w="1199"/>
        <w:gridCol w:w="996"/>
        <w:gridCol w:w="1343"/>
        <w:gridCol w:w="1343"/>
      </w:tblGrid>
      <w:tr w:rsidR="00BF49F1" w:rsidRPr="00BF49F1">
        <w:trPr>
          <w:trHeight w:val="260"/>
        </w:trPr>
        <w:tc>
          <w:tcPr>
            <w:tcW w:w="6133" w:type="dxa"/>
            <w:gridSpan w:val="6"/>
            <w:shd w:val="clear" w:color="auto" w:fill="auto"/>
            <w:noWrap/>
            <w:vAlign w:val="bottom"/>
          </w:tcPr>
          <w:p w:rsidR="00BF49F1" w:rsidRPr="00BF49F1" w:rsidRDefault="00A86252" w:rsidP="00BF49F1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CONTROL </w:t>
            </w:r>
            <w:r w:rsidR="00BF49F1" w:rsidRPr="00BF49F1">
              <w:rPr>
                <w:rFonts w:ascii="Arial" w:hAnsi="Arial"/>
                <w:b/>
                <w:bCs/>
                <w:sz w:val="22"/>
                <w:szCs w:val="22"/>
              </w:rPr>
              <w:t>ATRIUM</w:t>
            </w:r>
          </w:p>
        </w:tc>
        <w:tc>
          <w:tcPr>
            <w:tcW w:w="6427" w:type="dxa"/>
            <w:gridSpan w:val="6"/>
            <w:shd w:val="clear" w:color="auto" w:fill="auto"/>
            <w:noWrap/>
            <w:vAlign w:val="bottom"/>
          </w:tcPr>
          <w:p w:rsidR="00BF49F1" w:rsidRPr="00BF49F1" w:rsidRDefault="00A86252" w:rsidP="00BF49F1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3-OST-7 MO </w:t>
            </w:r>
            <w:r w:rsidR="00BF49F1" w:rsidRPr="00BF49F1">
              <w:rPr>
                <w:rFonts w:ascii="Arial" w:hAnsi="Arial"/>
                <w:b/>
                <w:bCs/>
                <w:sz w:val="22"/>
                <w:szCs w:val="22"/>
              </w:rPr>
              <w:t>ATRIUM</w:t>
            </w:r>
          </w:p>
        </w:tc>
      </w:tr>
      <w:tr w:rsidR="00BF49F1" w:rsidRPr="00BF49F1">
        <w:trPr>
          <w:trHeight w:val="24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E80C38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MDP </w:t>
            </w:r>
            <w:r w:rsidR="00BF49F1" w:rsidRPr="00BF49F1">
              <w:rPr>
                <w:rFonts w:ascii="Arial" w:hAnsi="Arial"/>
                <w:b/>
                <w:bCs/>
                <w:sz w:val="20"/>
                <w:szCs w:val="20"/>
              </w:rPr>
              <w:t>(mV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A (mV)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E80C38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CL </w:t>
            </w:r>
            <w:r w:rsidR="00BF49F1" w:rsidRPr="00BF49F1">
              <w:rPr>
                <w:rFonts w:ascii="Arial" w:hAnsi="Arial"/>
                <w:b/>
                <w:bCs/>
                <w:sz w:val="20"/>
                <w:szCs w:val="20"/>
              </w:rPr>
              <w:t>(ms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90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MDP (mV)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A (mV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CL (ms)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90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</w:tr>
      <w:tr w:rsidR="00BF49F1" w:rsidRPr="00BF49F1">
        <w:trPr>
          <w:trHeight w:val="24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68.48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04.90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673.9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47.7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75.70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8.71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07.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85.9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30.10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53.45</w:t>
            </w:r>
          </w:p>
        </w:tc>
      </w:tr>
      <w:tr w:rsidR="00BF49F1" w:rsidRPr="00BF49F1">
        <w:trPr>
          <w:trHeight w:val="24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1.41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10.05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37.9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29.2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48.70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57.02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66.5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08.5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31.0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69.50</w:t>
            </w:r>
          </w:p>
        </w:tc>
      </w:tr>
      <w:tr w:rsidR="00BF49F1" w:rsidRPr="00BF49F1">
        <w:trPr>
          <w:trHeight w:val="24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2.81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02.81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72.1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31.2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53.40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9.70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13.3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538.00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62.60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84.05</w:t>
            </w:r>
          </w:p>
        </w:tc>
      </w:tr>
      <w:tr w:rsidR="00BF49F1" w:rsidRPr="00BF49F1">
        <w:trPr>
          <w:trHeight w:val="24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64.29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96.66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538.5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39.2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68.10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80.05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15.7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762.9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34.40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53.45</w:t>
            </w:r>
          </w:p>
        </w:tc>
      </w:tr>
      <w:tr w:rsidR="00BF49F1" w:rsidRPr="00BF49F1">
        <w:trPr>
          <w:trHeight w:val="24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5.14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11.13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554.4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41.2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65.50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BF49F1" w:rsidRPr="00BF49F1">
        <w:trPr>
          <w:trHeight w:val="260"/>
        </w:trPr>
        <w:tc>
          <w:tcPr>
            <w:tcW w:w="6133" w:type="dxa"/>
            <w:gridSpan w:val="6"/>
            <w:shd w:val="clear" w:color="auto" w:fill="auto"/>
            <w:noWrap/>
            <w:vAlign w:val="bottom"/>
          </w:tcPr>
          <w:p w:rsidR="00BF49F1" w:rsidRPr="00BF49F1" w:rsidRDefault="00A86252" w:rsidP="00BF49F1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CONTROL </w:t>
            </w:r>
            <w:r w:rsidR="00BF49F1" w:rsidRPr="00BF49F1">
              <w:rPr>
                <w:rFonts w:ascii="Arial" w:hAnsi="Arial"/>
                <w:b/>
                <w:bCs/>
                <w:sz w:val="22"/>
                <w:szCs w:val="22"/>
              </w:rPr>
              <w:t>VENTRICLE</w:t>
            </w:r>
          </w:p>
        </w:tc>
        <w:tc>
          <w:tcPr>
            <w:tcW w:w="6427" w:type="dxa"/>
            <w:gridSpan w:val="6"/>
            <w:shd w:val="clear" w:color="auto" w:fill="auto"/>
            <w:noWrap/>
            <w:vAlign w:val="bottom"/>
          </w:tcPr>
          <w:p w:rsidR="00BF49F1" w:rsidRPr="00BF49F1" w:rsidRDefault="00A86252" w:rsidP="00BF49F1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3-OST-7 MO </w:t>
            </w:r>
            <w:r w:rsidR="00BF49F1" w:rsidRPr="00BF49F1">
              <w:rPr>
                <w:rFonts w:ascii="Arial" w:hAnsi="Arial"/>
                <w:b/>
                <w:bCs/>
                <w:sz w:val="22"/>
                <w:szCs w:val="22"/>
              </w:rPr>
              <w:t>VENTRICLE</w:t>
            </w:r>
          </w:p>
        </w:tc>
      </w:tr>
      <w:tr w:rsidR="00BF49F1" w:rsidRPr="00BF49F1">
        <w:trPr>
          <w:trHeight w:val="30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MDP (mV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A (mV)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CL (ms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90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MDP (mV)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A (mV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CL (ms)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>APD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90</w:t>
            </w:r>
            <w:r w:rsidRPr="00BF49F1">
              <w:rPr>
                <w:rFonts w:ascii="Arial" w:hAnsi="Arial"/>
                <w:b/>
                <w:bCs/>
                <w:sz w:val="20"/>
                <w:szCs w:val="20"/>
              </w:rPr>
              <w:t xml:space="preserve"> (ms)</w:t>
            </w:r>
          </w:p>
        </w:tc>
      </w:tr>
      <w:tr w:rsidR="00BF49F1" w:rsidRPr="00BF49F1">
        <w:trPr>
          <w:trHeight w:val="24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9.91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15.23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44.0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43.0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80.00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81.94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18.0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529.7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32.4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71.40</w:t>
            </w:r>
          </w:p>
        </w:tc>
      </w:tr>
      <w:tr w:rsidR="00BF49F1" w:rsidRPr="00BF49F1">
        <w:trPr>
          <w:trHeight w:val="30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6.63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14.36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27.4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97.0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33.00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2.64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96.4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381.4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98.0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48.55</w:t>
            </w:r>
          </w:p>
        </w:tc>
      </w:tr>
      <w:tr w:rsidR="00BF49F1" w:rsidRPr="00BF49F1">
        <w:trPr>
          <w:trHeight w:val="24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6.38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11.52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370.0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30.0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65.00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7.42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11.8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74.10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50.9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84.15</w:t>
            </w:r>
          </w:p>
        </w:tc>
      </w:tr>
      <w:tr w:rsidR="00BF49F1" w:rsidRPr="00BF49F1">
        <w:trPr>
          <w:trHeight w:val="30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75.81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16.11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540.5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67.7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305.00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81.81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23.0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829.1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73.00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300.55</w:t>
            </w:r>
          </w:p>
        </w:tc>
      </w:tr>
      <w:tr w:rsidR="00BF49F1" w:rsidRPr="00BF49F1">
        <w:trPr>
          <w:trHeight w:val="240"/>
        </w:trPr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-62.86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103.48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543.2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48.0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294.60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</w:tcPr>
          <w:p w:rsidR="00BF49F1" w:rsidRPr="00BF49F1" w:rsidRDefault="00BF49F1" w:rsidP="00BF49F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49F1">
              <w:rPr>
                <w:rFonts w:ascii="Arial" w:hAnsi="Arial"/>
                <w:sz w:val="20"/>
                <w:szCs w:val="20"/>
              </w:rPr>
              <w:t> </w:t>
            </w:r>
          </w:p>
        </w:tc>
      </w:tr>
    </w:tbl>
    <w:p w:rsidR="0081093C" w:rsidRDefault="0081093C">
      <w:pPr>
        <w:rPr>
          <w:rFonts w:ascii="Times New Roman" w:hAnsi="Times New Roman"/>
          <w:sz w:val="22"/>
        </w:rPr>
      </w:pPr>
    </w:p>
    <w:p w:rsidR="0081093C" w:rsidRPr="006E6F99" w:rsidRDefault="0081093C">
      <w:pPr>
        <w:rPr>
          <w:rFonts w:ascii="Times New Roman" w:hAnsi="Times New Roman"/>
        </w:rPr>
      </w:pPr>
      <w:r w:rsidRPr="006E6F99">
        <w:rPr>
          <w:rFonts w:ascii="Times New Roman" w:hAnsi="Times New Roman"/>
        </w:rPr>
        <w:t>MDP, maximal diastolic potential; APA, action potential amplitude; CL, cycle length, APD, action potential duration.</w:t>
      </w:r>
    </w:p>
    <w:p w:rsidR="0081093C" w:rsidRPr="002C657B" w:rsidRDefault="0081093C">
      <w:pPr>
        <w:rPr>
          <w:rFonts w:ascii="Times" w:hAnsi="Times"/>
          <w:sz w:val="22"/>
        </w:rPr>
      </w:pPr>
    </w:p>
    <w:p w:rsidR="008552B4" w:rsidRPr="00BF49F1" w:rsidRDefault="008552B4">
      <w:pPr>
        <w:rPr>
          <w:rFonts w:ascii="Times New Roman" w:hAnsi="Times New Roman"/>
          <w:sz w:val="22"/>
        </w:rPr>
      </w:pPr>
    </w:p>
    <w:sectPr w:rsidR="008552B4" w:rsidRPr="00BF49F1" w:rsidSect="004D4364">
      <w:headerReference w:type="even" r:id="rId4"/>
      <w:headerReference w:type="default" r:id="rId5"/>
      <w:pgSz w:w="15840" w:h="12240" w:orient="landscape"/>
      <w:pgMar w:top="1800" w:right="1440" w:bottom="1800" w:left="1440" w:gutter="0"/>
      <w:pgNumType w:start="3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364" w:rsidRDefault="00344613" w:rsidP="007325B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D43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D4364" w:rsidRDefault="004D4364" w:rsidP="004D4364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364" w:rsidRDefault="004D4364" w:rsidP="004D4364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F49F1"/>
    <w:rsid w:val="00014703"/>
    <w:rsid w:val="000437CC"/>
    <w:rsid w:val="00044ABE"/>
    <w:rsid w:val="00163B97"/>
    <w:rsid w:val="0020750E"/>
    <w:rsid w:val="00273EA9"/>
    <w:rsid w:val="002C657B"/>
    <w:rsid w:val="002F049F"/>
    <w:rsid w:val="00344613"/>
    <w:rsid w:val="003F7922"/>
    <w:rsid w:val="004D4364"/>
    <w:rsid w:val="0052267F"/>
    <w:rsid w:val="0060667D"/>
    <w:rsid w:val="006E6F99"/>
    <w:rsid w:val="0081093C"/>
    <w:rsid w:val="008552B4"/>
    <w:rsid w:val="0098599C"/>
    <w:rsid w:val="00A07797"/>
    <w:rsid w:val="00A86252"/>
    <w:rsid w:val="00BF49F1"/>
    <w:rsid w:val="00C63BAE"/>
    <w:rsid w:val="00C64CF2"/>
    <w:rsid w:val="00C72D2B"/>
    <w:rsid w:val="00D204C2"/>
    <w:rsid w:val="00DA76D6"/>
    <w:rsid w:val="00DB3397"/>
    <w:rsid w:val="00E1405D"/>
    <w:rsid w:val="00E62238"/>
    <w:rsid w:val="00E80C38"/>
    <w:rsid w:val="00F015F3"/>
    <w:rsid w:val="00F7241D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737D5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rsid w:val="004D4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D4364"/>
  </w:style>
  <w:style w:type="character" w:styleId="PageNumber">
    <w:name w:val="page number"/>
    <w:basedOn w:val="DefaultParagraphFont"/>
    <w:rsid w:val="004D4364"/>
  </w:style>
  <w:style w:type="table" w:styleId="TableGrid">
    <w:name w:val="Table Grid"/>
    <w:basedOn w:val="TableNormal"/>
    <w:rsid w:val="0001470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C63B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63B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0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50</Characters>
  <Application>Microsoft Macintosh Word</Application>
  <DocSecurity>0</DocSecurity>
  <Lines>17</Lines>
  <Paragraphs>4</Paragraphs>
  <ScaleCrop>false</ScaleCrop>
  <Company>University of Utah</Company>
  <LinksUpToDate>false</LinksUpToDate>
  <CharactersWithSpaces>2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la Samson</dc:creator>
  <cp:keywords/>
  <cp:lastModifiedBy>Shiela Samson</cp:lastModifiedBy>
  <cp:revision>3</cp:revision>
  <dcterms:created xsi:type="dcterms:W3CDTF">2013-02-22T02:13:00Z</dcterms:created>
  <dcterms:modified xsi:type="dcterms:W3CDTF">2013-02-22T02:14:00Z</dcterms:modified>
</cp:coreProperties>
</file>